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BDAE0" w14:textId="1EA49152" w:rsidR="00340AEB" w:rsidRDefault="00340AEB" w:rsidP="00340AEB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E14EE7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E14EE7">
        <w:rPr>
          <w:rFonts w:ascii="Arial" w:hAnsi="Arial" w:cs="Arial"/>
          <w:b/>
          <w:sz w:val="24"/>
          <w:szCs w:val="24"/>
        </w:rPr>
        <w:t xml:space="preserve"> Fig.</w:t>
      </w:r>
      <w:r>
        <w:rPr>
          <w:rFonts w:ascii="Arial" w:hAnsi="Arial" w:cs="Arial"/>
          <w:sz w:val="24"/>
          <w:szCs w:val="24"/>
        </w:rPr>
        <w:t xml:space="preserve"> </w:t>
      </w:r>
      <w:r w:rsidRPr="00485BD7">
        <w:rPr>
          <w:rFonts w:ascii="Arial" w:hAnsi="Arial" w:cs="Arial"/>
          <w:b/>
          <w:sz w:val="24"/>
          <w:szCs w:val="24"/>
        </w:rPr>
        <w:t>Funnel plot for smoking cessation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0C48B412" w14:textId="77777777" w:rsidR="00340AEB" w:rsidRDefault="00340AEB" w:rsidP="00340AEB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C30D135" w14:textId="77777777" w:rsidR="00340AEB" w:rsidRDefault="00340AEB" w:rsidP="00340AE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14EE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4ABD384" wp14:editId="2EDE6125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5F080" w14:textId="77777777" w:rsidR="00C35488" w:rsidRDefault="00C35488" w:rsidP="00340AEB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Egger test </w:t>
      </w:r>
      <w:r w:rsidRPr="006F524B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69)</w:t>
      </w:r>
    </w:p>
    <w:p w14:paraId="57D6C0B5" w14:textId="6F6755DD" w:rsidR="00340AEB" w:rsidRDefault="00340AEB" w:rsidP="00340AEB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S, effect estimate (proportion of people quitting; se, standard error.]</w:t>
      </w:r>
    </w:p>
    <w:p w14:paraId="0C34A85A" w14:textId="77777777" w:rsidR="001320B9" w:rsidRDefault="001320B9"/>
    <w:sectPr w:rsidR="00132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EB"/>
    <w:rsid w:val="001320B9"/>
    <w:rsid w:val="00340AEB"/>
    <w:rsid w:val="00485BD7"/>
    <w:rsid w:val="007E7F26"/>
    <w:rsid w:val="00C3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2770E"/>
  <w15:chartTrackingRefBased/>
  <w15:docId w15:val="{88A07CFB-915D-4D14-99C2-C3EE713AF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4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>M.D. Anderson Cancer Center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Lopez-Olivo,Angeles</cp:lastModifiedBy>
  <cp:revision>3</cp:revision>
  <dcterms:created xsi:type="dcterms:W3CDTF">2022-10-01T13:42:00Z</dcterms:created>
  <dcterms:modified xsi:type="dcterms:W3CDTF">2022-10-01T13:43:00Z</dcterms:modified>
</cp:coreProperties>
</file>